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9BF" w:rsidRPr="009B7239" w:rsidRDefault="00A07625" w:rsidP="00E723B8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9B7239">
        <w:rPr>
          <w:rFonts w:ascii="Times New Roman" w:hAnsi="Times New Roman" w:hint="eastAsia"/>
          <w:b/>
          <w:sz w:val="24"/>
          <w:szCs w:val="24"/>
        </w:rPr>
        <w:t>S2</w:t>
      </w:r>
      <w:r w:rsidR="0061222F" w:rsidRPr="009B7239">
        <w:rPr>
          <w:rFonts w:ascii="Times New Roman" w:hAnsi="Times New Roman" w:hint="eastAsia"/>
          <w:b/>
          <w:sz w:val="24"/>
          <w:szCs w:val="24"/>
        </w:rPr>
        <w:t xml:space="preserve"> Table.</w:t>
      </w:r>
      <w:r w:rsidRPr="009B723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329BF" w:rsidRPr="009B7239">
        <w:rPr>
          <w:rFonts w:ascii="Times New Roman" w:hAnsi="Times New Roman"/>
          <w:b/>
          <w:sz w:val="24"/>
          <w:szCs w:val="24"/>
        </w:rPr>
        <w:t xml:space="preserve">Initial </w:t>
      </w:r>
      <w:r w:rsidR="00E723B8" w:rsidRPr="009B7239">
        <w:rPr>
          <w:rFonts w:ascii="Times New Roman" w:hAnsi="Times New Roman" w:hint="eastAsia"/>
          <w:b/>
          <w:sz w:val="24"/>
          <w:szCs w:val="24"/>
        </w:rPr>
        <w:t>t</w:t>
      </w:r>
      <w:r w:rsidR="009329BF" w:rsidRPr="009B7239">
        <w:rPr>
          <w:rFonts w:ascii="Times New Roman" w:hAnsi="Times New Roman"/>
          <w:b/>
          <w:sz w:val="24"/>
          <w:szCs w:val="24"/>
        </w:rPr>
        <w:t xml:space="preserve">reatment of </w:t>
      </w:r>
      <w:r w:rsidR="004969B8" w:rsidRPr="009B7239">
        <w:rPr>
          <w:rFonts w:ascii="Times New Roman" w:hAnsi="Times New Roman"/>
          <w:b/>
          <w:sz w:val="24"/>
          <w:szCs w:val="24"/>
        </w:rPr>
        <w:t xml:space="preserve">the </w:t>
      </w:r>
      <w:r w:rsidR="00E723B8" w:rsidRPr="009B7239">
        <w:rPr>
          <w:rFonts w:ascii="Times New Roman" w:hAnsi="Times New Roman" w:hint="eastAsia"/>
          <w:b/>
          <w:sz w:val="24"/>
          <w:szCs w:val="24"/>
        </w:rPr>
        <w:t>e</w:t>
      </w:r>
      <w:r w:rsidR="009329BF" w:rsidRPr="009B7239">
        <w:rPr>
          <w:rFonts w:ascii="Times New Roman" w:hAnsi="Times New Roman"/>
          <w:b/>
          <w:sz w:val="24"/>
          <w:szCs w:val="24"/>
        </w:rPr>
        <w:t>xact</w:t>
      </w:r>
      <w:r w:rsidR="003009B2" w:rsidRPr="009B7239">
        <w:rPr>
          <w:rFonts w:ascii="Times New Roman" w:hAnsi="Times New Roman"/>
          <w:b/>
          <w:sz w:val="24"/>
          <w:szCs w:val="24"/>
        </w:rPr>
        <w:t>ly</w:t>
      </w:r>
      <w:r w:rsidR="009329BF" w:rsidRPr="009B7239">
        <w:rPr>
          <w:rFonts w:ascii="Times New Roman" w:hAnsi="Times New Roman"/>
          <w:b/>
          <w:sz w:val="24"/>
          <w:szCs w:val="24"/>
        </w:rPr>
        <w:t xml:space="preserve"> </w:t>
      </w:r>
      <w:r w:rsidR="00E723B8" w:rsidRPr="009B7239">
        <w:rPr>
          <w:rFonts w:ascii="Times New Roman" w:hAnsi="Times New Roman" w:hint="eastAsia"/>
          <w:b/>
          <w:sz w:val="24"/>
          <w:szCs w:val="24"/>
        </w:rPr>
        <w:t>m</w:t>
      </w:r>
      <w:r w:rsidR="009329BF" w:rsidRPr="009B7239">
        <w:rPr>
          <w:rFonts w:ascii="Times New Roman" w:hAnsi="Times New Roman"/>
          <w:b/>
          <w:sz w:val="24"/>
          <w:szCs w:val="24"/>
        </w:rPr>
        <w:t xml:space="preserve">atched </w:t>
      </w:r>
      <w:r w:rsidR="00E723B8" w:rsidRPr="009B7239">
        <w:rPr>
          <w:rFonts w:ascii="Times New Roman" w:hAnsi="Times New Roman" w:hint="eastAsia"/>
          <w:b/>
          <w:sz w:val="24"/>
          <w:szCs w:val="24"/>
        </w:rPr>
        <w:t>c</w:t>
      </w:r>
      <w:r w:rsidR="009329BF" w:rsidRPr="009B7239">
        <w:rPr>
          <w:rFonts w:ascii="Times New Roman" w:hAnsi="Times New Roman"/>
          <w:b/>
          <w:sz w:val="24"/>
          <w:szCs w:val="24"/>
        </w:rPr>
        <w:t>ohort</w:t>
      </w:r>
    </w:p>
    <w:tbl>
      <w:tblPr>
        <w:tblW w:w="4942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79"/>
        <w:gridCol w:w="2318"/>
        <w:gridCol w:w="9"/>
        <w:gridCol w:w="2312"/>
        <w:gridCol w:w="1103"/>
      </w:tblGrid>
      <w:tr w:rsidR="009329BF" w:rsidRPr="009B7239" w:rsidTr="00C86EDA">
        <w:trPr>
          <w:trHeight w:val="157"/>
        </w:trPr>
        <w:tc>
          <w:tcPr>
            <w:tcW w:w="1782" w:type="pct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304" w:type="pct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4121A0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>With MDT</w:t>
            </w:r>
            <w:r w:rsidR="00B57948"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 xml:space="preserve"> care</w:t>
            </w:r>
          </w:p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  <w:t xml:space="preserve">(n = </w:t>
            </w:r>
            <w:r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>698</w:t>
            </w:r>
            <w:r w:rsidRPr="009B7239"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1296" w:type="pct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4121A0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>Without MDT</w:t>
            </w:r>
            <w:r w:rsidR="00B57948"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 xml:space="preserve"> care</w:t>
            </w:r>
          </w:p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  <w:t xml:space="preserve">(n = </w:t>
            </w:r>
            <w:r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>698</w:t>
            </w:r>
            <w:r w:rsidRPr="009B7239"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329BF" w:rsidRPr="009B7239" w:rsidRDefault="00A07625" w:rsidP="00A076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b/>
                <w:bCs/>
                <w:kern w:val="24"/>
                <w:sz w:val="24"/>
                <w:szCs w:val="24"/>
              </w:rPr>
              <w:t xml:space="preserve">P </w:t>
            </w:r>
            <w:r w:rsidR="009329BF" w:rsidRPr="009B7239">
              <w:rPr>
                <w:rFonts w:ascii="Times New Roman" w:eastAsia="굴림" w:hAnsi="Times New Roman"/>
                <w:b/>
                <w:bCs/>
                <w:kern w:val="24"/>
                <w:sz w:val="24"/>
                <w:szCs w:val="24"/>
              </w:rPr>
              <w:t>value</w:t>
            </w:r>
          </w:p>
        </w:tc>
      </w:tr>
      <w:tr w:rsidR="009329BF" w:rsidRPr="009B7239" w:rsidTr="00C86EDA">
        <w:trPr>
          <w:trHeight w:val="109"/>
        </w:trPr>
        <w:tc>
          <w:tcPr>
            <w:tcW w:w="1782" w:type="pct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Initial treatment</w:t>
            </w:r>
          </w:p>
        </w:tc>
        <w:tc>
          <w:tcPr>
            <w:tcW w:w="1304" w:type="pct"/>
            <w:gridSpan w:val="2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296" w:type="pct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single" w:sz="12" w:space="0" w:color="auto"/>
            </w:tcBorders>
            <w:vAlign w:val="center"/>
          </w:tcPr>
          <w:p w:rsidR="009329BF" w:rsidRPr="009B7239" w:rsidRDefault="009329BF" w:rsidP="00A076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24"/>
                <w:sz w:val="24"/>
                <w:szCs w:val="24"/>
              </w:rPr>
              <w:t>&lt;</w:t>
            </w:r>
            <w:r w:rsidR="00A07625" w:rsidRPr="009B7239">
              <w:rPr>
                <w:rFonts w:ascii="Times New Roman" w:eastAsia="굴림" w:hAnsi="Times New Roman" w:hint="eastAsia"/>
                <w:kern w:val="24"/>
                <w:sz w:val="24"/>
                <w:szCs w:val="24"/>
              </w:rPr>
              <w:t xml:space="preserve"> </w:t>
            </w:r>
            <w:r w:rsidR="0061222F" w:rsidRPr="009B7239">
              <w:rPr>
                <w:rFonts w:ascii="Times New Roman" w:eastAsia="굴림" w:hAnsi="Times New Roman" w:hint="eastAsia"/>
                <w:kern w:val="24"/>
                <w:sz w:val="24"/>
                <w:szCs w:val="24"/>
              </w:rPr>
              <w:t>0</w:t>
            </w:r>
            <w:r w:rsidRPr="009B7239">
              <w:rPr>
                <w:rFonts w:ascii="Times New Roman" w:eastAsia="굴림" w:hAnsi="Times New Roman" w:hint="eastAsia"/>
                <w:kern w:val="24"/>
                <w:sz w:val="24"/>
                <w:szCs w:val="24"/>
              </w:rPr>
              <w:t>.001</w:t>
            </w:r>
          </w:p>
        </w:tc>
      </w:tr>
      <w:tr w:rsidR="009329BF" w:rsidRPr="009B7239" w:rsidTr="00C86EDA">
        <w:trPr>
          <w:trHeight w:val="109"/>
        </w:trPr>
        <w:tc>
          <w:tcPr>
            <w:tcW w:w="178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Resection</w:t>
            </w:r>
          </w:p>
        </w:tc>
        <w:tc>
          <w:tcPr>
            <w:tcW w:w="1304" w:type="pct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90 (27.2)</w:t>
            </w:r>
          </w:p>
        </w:tc>
        <w:tc>
          <w:tcPr>
            <w:tcW w:w="12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28 (32.7)</w:t>
            </w:r>
          </w:p>
        </w:tc>
        <w:tc>
          <w:tcPr>
            <w:tcW w:w="618" w:type="pct"/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329BF" w:rsidRPr="009B7239" w:rsidTr="00C86EDA">
        <w:trPr>
          <w:trHeight w:val="109"/>
        </w:trPr>
        <w:tc>
          <w:tcPr>
            <w:tcW w:w="178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Ablation</w:t>
            </w:r>
          </w:p>
        </w:tc>
        <w:tc>
          <w:tcPr>
            <w:tcW w:w="1304" w:type="pct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44 (20.6)</w:t>
            </w:r>
          </w:p>
        </w:tc>
        <w:tc>
          <w:tcPr>
            <w:tcW w:w="12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51 (21.6)</w:t>
            </w:r>
          </w:p>
        </w:tc>
        <w:tc>
          <w:tcPr>
            <w:tcW w:w="618" w:type="pct"/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329BF" w:rsidRPr="009B7239" w:rsidTr="00C86EDA">
        <w:trPr>
          <w:trHeight w:val="109"/>
        </w:trPr>
        <w:tc>
          <w:tcPr>
            <w:tcW w:w="178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TACE</w:t>
            </w:r>
          </w:p>
        </w:tc>
        <w:tc>
          <w:tcPr>
            <w:tcW w:w="1304" w:type="pct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338 (48.4)</w:t>
            </w:r>
          </w:p>
        </w:tc>
        <w:tc>
          <w:tcPr>
            <w:tcW w:w="12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60 (37.2)</w:t>
            </w:r>
          </w:p>
        </w:tc>
        <w:tc>
          <w:tcPr>
            <w:tcW w:w="618" w:type="pct"/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329BF" w:rsidRPr="009B7239" w:rsidTr="00C86EDA">
        <w:trPr>
          <w:trHeight w:val="109"/>
        </w:trPr>
        <w:tc>
          <w:tcPr>
            <w:tcW w:w="178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LT</w:t>
            </w:r>
          </w:p>
        </w:tc>
        <w:tc>
          <w:tcPr>
            <w:tcW w:w="1304" w:type="pct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 (0.3)</w:t>
            </w:r>
          </w:p>
        </w:tc>
        <w:tc>
          <w:tcPr>
            <w:tcW w:w="12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1 (1.6)</w:t>
            </w:r>
          </w:p>
        </w:tc>
        <w:tc>
          <w:tcPr>
            <w:tcW w:w="618" w:type="pct"/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329BF" w:rsidRPr="009B7239" w:rsidTr="00C86EDA">
        <w:trPr>
          <w:trHeight w:val="109"/>
        </w:trPr>
        <w:tc>
          <w:tcPr>
            <w:tcW w:w="178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 Others</w:t>
            </w:r>
          </w:p>
        </w:tc>
        <w:tc>
          <w:tcPr>
            <w:tcW w:w="1304" w:type="pct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4 (3.4)</w:t>
            </w:r>
          </w:p>
        </w:tc>
        <w:tc>
          <w:tcPr>
            <w:tcW w:w="12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2 (3.2)</w:t>
            </w:r>
          </w:p>
        </w:tc>
        <w:tc>
          <w:tcPr>
            <w:tcW w:w="618" w:type="pct"/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24"/>
                <w:sz w:val="24"/>
                <w:szCs w:val="24"/>
              </w:rPr>
            </w:pPr>
          </w:p>
        </w:tc>
      </w:tr>
      <w:tr w:rsidR="009329BF" w:rsidRPr="009B7239" w:rsidTr="00C86EDA">
        <w:trPr>
          <w:trHeight w:val="313"/>
        </w:trPr>
        <w:tc>
          <w:tcPr>
            <w:tcW w:w="1782" w:type="pct"/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 </w:t>
            </w:r>
            <w:r w:rsidR="009D27F0" w:rsidRPr="009B723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9B723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Best supportive care</w:t>
            </w:r>
          </w:p>
        </w:tc>
        <w:tc>
          <w:tcPr>
            <w:tcW w:w="1299" w:type="pct"/>
            <w:vAlign w:val="center"/>
          </w:tcPr>
          <w:p w:rsidR="009329BF" w:rsidRPr="009B7239" w:rsidRDefault="00C86EDA" w:rsidP="00C86EDA">
            <w:pPr>
              <w:wordWrap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9329BF" w:rsidRPr="009B7239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01" w:type="pct"/>
            <w:gridSpan w:val="2"/>
            <w:vAlign w:val="center"/>
          </w:tcPr>
          <w:p w:rsidR="009329BF" w:rsidRPr="009B7239" w:rsidRDefault="00C86EDA" w:rsidP="00C86EDA">
            <w:pPr>
              <w:wordWrap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723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9329BF" w:rsidRPr="009B7239">
              <w:rPr>
                <w:rFonts w:ascii="Times New Roman" w:hAnsi="Times New Roman" w:hint="eastAsia"/>
                <w:kern w:val="0"/>
                <w:sz w:val="24"/>
                <w:szCs w:val="24"/>
              </w:rPr>
              <w:t>26 (3.7%)</w:t>
            </w:r>
          </w:p>
        </w:tc>
        <w:tc>
          <w:tcPr>
            <w:tcW w:w="618" w:type="pct"/>
            <w:vAlign w:val="center"/>
          </w:tcPr>
          <w:p w:rsidR="009329BF" w:rsidRPr="009B7239" w:rsidRDefault="009329BF" w:rsidP="00C86E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</w:tr>
    </w:tbl>
    <w:p w:rsidR="00F8638B" w:rsidRPr="009B7239" w:rsidRDefault="0061222F" w:rsidP="00360F5C">
      <w:pPr>
        <w:wordWrap/>
        <w:adjustRightInd w:val="0"/>
        <w:snapToGrid w:val="0"/>
        <w:spacing w:before="100" w:after="0"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B7239">
        <w:rPr>
          <w:rFonts w:ascii="Times New Roman" w:eastAsiaTheme="minorEastAsia" w:hAnsi="Times New Roman"/>
          <w:kern w:val="0"/>
          <w:sz w:val="24"/>
          <w:szCs w:val="24"/>
        </w:rPr>
        <w:t>Abbreviations:</w:t>
      </w:r>
      <w:r w:rsidRPr="009B7239">
        <w:rPr>
          <w:rFonts w:ascii="Times New Roman" w:hAnsi="Times New Roman"/>
          <w:sz w:val="24"/>
          <w:szCs w:val="24"/>
        </w:rPr>
        <w:t xml:space="preserve"> </w:t>
      </w:r>
      <w:r w:rsidR="003009B2" w:rsidRPr="009B7239">
        <w:rPr>
          <w:rFonts w:ascii="Times New Roman" w:hAnsi="Times New Roman" w:hint="eastAsia"/>
          <w:sz w:val="24"/>
          <w:szCs w:val="24"/>
        </w:rPr>
        <w:t xml:space="preserve">MDT, multidisciplinary tumor board; TACE, </w:t>
      </w:r>
      <w:proofErr w:type="spellStart"/>
      <w:r w:rsidR="003009B2" w:rsidRPr="009B7239">
        <w:rPr>
          <w:rFonts w:ascii="Times New Roman" w:hAnsi="Times New Roman" w:hint="eastAsia"/>
          <w:sz w:val="24"/>
          <w:szCs w:val="24"/>
        </w:rPr>
        <w:t>transarterial</w:t>
      </w:r>
      <w:proofErr w:type="spellEnd"/>
      <w:r w:rsidR="003009B2" w:rsidRPr="009B7239">
        <w:rPr>
          <w:rFonts w:ascii="Times New Roman" w:hAnsi="Times New Roman" w:hint="eastAsia"/>
          <w:sz w:val="24"/>
          <w:szCs w:val="24"/>
        </w:rPr>
        <w:t xml:space="preserve"> chemoembolization; LT, liver transplantation</w:t>
      </w:r>
      <w:r w:rsidR="003009B2" w:rsidRPr="009B7239">
        <w:rPr>
          <w:rFonts w:ascii="Times New Roman" w:hAnsi="Times New Roman" w:hint="eastAsia"/>
          <w:b/>
          <w:sz w:val="24"/>
          <w:szCs w:val="24"/>
        </w:rPr>
        <w:t>.</w:t>
      </w:r>
    </w:p>
    <w:p w:rsidR="00F8638B" w:rsidRPr="009B7239" w:rsidRDefault="00F8638B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F8638B" w:rsidRPr="009B7239" w:rsidSect="00003A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52A6" w:rsidRDefault="00C752A6" w:rsidP="000B29AA">
      <w:pPr>
        <w:spacing w:after="0" w:line="240" w:lineRule="auto"/>
      </w:pPr>
      <w:r>
        <w:separator/>
      </w:r>
    </w:p>
  </w:endnote>
  <w:endnote w:type="continuationSeparator" w:id="0">
    <w:p w:rsidR="00C752A6" w:rsidRDefault="00C752A6" w:rsidP="000B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52A6" w:rsidRDefault="00C752A6" w:rsidP="000B29AA">
      <w:pPr>
        <w:spacing w:after="0" w:line="240" w:lineRule="auto"/>
      </w:pPr>
      <w:r>
        <w:separator/>
      </w:r>
    </w:p>
  </w:footnote>
  <w:footnote w:type="continuationSeparator" w:id="0">
    <w:p w:rsidR="00C752A6" w:rsidRDefault="00C752A6" w:rsidP="000B2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05"/>
    <w:rsid w:val="00003AF4"/>
    <w:rsid w:val="0001487D"/>
    <w:rsid w:val="00016A82"/>
    <w:rsid w:val="00017CF1"/>
    <w:rsid w:val="0007175D"/>
    <w:rsid w:val="000A0787"/>
    <w:rsid w:val="000A56BD"/>
    <w:rsid w:val="000B29AA"/>
    <w:rsid w:val="000D355B"/>
    <w:rsid w:val="000D7F40"/>
    <w:rsid w:val="001242D1"/>
    <w:rsid w:val="00127313"/>
    <w:rsid w:val="00166135"/>
    <w:rsid w:val="00171B05"/>
    <w:rsid w:val="001859B3"/>
    <w:rsid w:val="00196C8B"/>
    <w:rsid w:val="001E015D"/>
    <w:rsid w:val="00200611"/>
    <w:rsid w:val="00255085"/>
    <w:rsid w:val="00261B70"/>
    <w:rsid w:val="002766CD"/>
    <w:rsid w:val="002A67E4"/>
    <w:rsid w:val="002B6A8C"/>
    <w:rsid w:val="002C0A10"/>
    <w:rsid w:val="002F67F8"/>
    <w:rsid w:val="003009B2"/>
    <w:rsid w:val="003178D4"/>
    <w:rsid w:val="00343E56"/>
    <w:rsid w:val="00356BC4"/>
    <w:rsid w:val="00360F5C"/>
    <w:rsid w:val="0039257F"/>
    <w:rsid w:val="003A6632"/>
    <w:rsid w:val="004121A0"/>
    <w:rsid w:val="00443D11"/>
    <w:rsid w:val="004969B8"/>
    <w:rsid w:val="004A411A"/>
    <w:rsid w:val="004D5BC2"/>
    <w:rsid w:val="004F2A20"/>
    <w:rsid w:val="00515C31"/>
    <w:rsid w:val="005D5EA4"/>
    <w:rsid w:val="005F7A74"/>
    <w:rsid w:val="0061222F"/>
    <w:rsid w:val="00697D57"/>
    <w:rsid w:val="006A2CE8"/>
    <w:rsid w:val="006D27DD"/>
    <w:rsid w:val="006F2161"/>
    <w:rsid w:val="00787E9D"/>
    <w:rsid w:val="007A19FF"/>
    <w:rsid w:val="007A228C"/>
    <w:rsid w:val="007A5837"/>
    <w:rsid w:val="007D2F49"/>
    <w:rsid w:val="007D7FF4"/>
    <w:rsid w:val="007E050D"/>
    <w:rsid w:val="00875C88"/>
    <w:rsid w:val="009329BF"/>
    <w:rsid w:val="00935ABC"/>
    <w:rsid w:val="009518FB"/>
    <w:rsid w:val="009928E0"/>
    <w:rsid w:val="009B1504"/>
    <w:rsid w:val="009B7239"/>
    <w:rsid w:val="009B78F2"/>
    <w:rsid w:val="009D27F0"/>
    <w:rsid w:val="00A07625"/>
    <w:rsid w:val="00A363DF"/>
    <w:rsid w:val="00A55054"/>
    <w:rsid w:val="00A94E8B"/>
    <w:rsid w:val="00AB0C91"/>
    <w:rsid w:val="00AC0365"/>
    <w:rsid w:val="00AC50A2"/>
    <w:rsid w:val="00B02B04"/>
    <w:rsid w:val="00B02B6F"/>
    <w:rsid w:val="00B1027B"/>
    <w:rsid w:val="00B225BA"/>
    <w:rsid w:val="00B2352A"/>
    <w:rsid w:val="00B57948"/>
    <w:rsid w:val="00BD0ADD"/>
    <w:rsid w:val="00C261CC"/>
    <w:rsid w:val="00C700BA"/>
    <w:rsid w:val="00C752A6"/>
    <w:rsid w:val="00C82E91"/>
    <w:rsid w:val="00C8691E"/>
    <w:rsid w:val="00C86EDA"/>
    <w:rsid w:val="00D11CA7"/>
    <w:rsid w:val="00D47BB0"/>
    <w:rsid w:val="00D71BD6"/>
    <w:rsid w:val="00D96747"/>
    <w:rsid w:val="00D96DC7"/>
    <w:rsid w:val="00DD6C66"/>
    <w:rsid w:val="00E11F18"/>
    <w:rsid w:val="00E12DB0"/>
    <w:rsid w:val="00E15D1B"/>
    <w:rsid w:val="00E426F3"/>
    <w:rsid w:val="00E4430F"/>
    <w:rsid w:val="00E723B8"/>
    <w:rsid w:val="00ED77C3"/>
    <w:rsid w:val="00F04CB3"/>
    <w:rsid w:val="00F31881"/>
    <w:rsid w:val="00F543A5"/>
    <w:rsid w:val="00F8638B"/>
    <w:rsid w:val="00FD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54EAF"/>
  <w15:docId w15:val="{932F3EF2-2715-4453-B382-3C485E70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B0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9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29A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B29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29AA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4121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121A0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F8638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1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JUNGHEE</dc:creator>
  <cp:lastModifiedBy>SINN DONG HYUN</cp:lastModifiedBy>
  <cp:revision>3</cp:revision>
  <dcterms:created xsi:type="dcterms:W3CDTF">2019-01-05T06:49:00Z</dcterms:created>
  <dcterms:modified xsi:type="dcterms:W3CDTF">2019-01-05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A66333F66A3BAE19223F670DFEBCCCA1E0E60E4018BEA2384BD88E0E34DE73D1</vt:lpwstr>
  </property>
  <property fmtid="{D5CDD505-2E9C-101B-9397-08002B2CF9AE}" pid="2" name="NSCPROP">
    <vt:lpwstr>NSCCustomProperty</vt:lpwstr>
  </property>
  <property fmtid="{D5CDD505-2E9C-101B-9397-08002B2CF9AE}" pid="3" name="NSCPROP_SA">
    <vt:lpwstr>D:\1_간\2_연구\08_liver tumor\1_Accepted\2015_김정희_LAM_ETV\GNL revision\CLEAR_gut and liver table .docx</vt:lpwstr>
  </property>
</Properties>
</file>